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8B8BC" w14:textId="77777777" w:rsidR="003E478F" w:rsidRPr="00FA6AB4" w:rsidRDefault="003E478F" w:rsidP="003E478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70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0770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FA6A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of fluctuating temperature conditions for model validation.</w:t>
      </w:r>
    </w:p>
    <w:tbl>
      <w:tblPr>
        <w:tblW w:w="93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6"/>
        <w:gridCol w:w="1266"/>
        <w:gridCol w:w="2016"/>
        <w:gridCol w:w="2016"/>
        <w:gridCol w:w="2016"/>
      </w:tblGrid>
      <w:tr w:rsidR="003E478F" w:rsidRPr="00077009" w14:paraId="3822B757" w14:textId="77777777" w:rsidTr="00163892">
        <w:trPr>
          <w:trHeight w:val="2"/>
        </w:trPr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3F49E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Host plant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C0F97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Replicat</w:t>
            </w:r>
            <w:r>
              <w:rPr>
                <w:rFonts w:ascii="Times New Roman" w:eastAsia="Malgun Gothic" w:hAnsi="Times New Roman"/>
                <w:b/>
                <w:bCs/>
              </w:rPr>
              <w:t>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EE48D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Mean temperature ± SE (°C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A02E71D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Minimum temperature (°C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920F9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Maximum temperature (°C)</w:t>
            </w:r>
          </w:p>
        </w:tc>
      </w:tr>
      <w:tr w:rsidR="003E478F" w:rsidRPr="00077009" w14:paraId="7190A2A9" w14:textId="77777777" w:rsidTr="00163892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05801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Erodium cicutarium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CD836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F4BC9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12 ± 0.13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AB3263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.24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8EE09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  <w:tr w:rsidR="003E478F" w:rsidRPr="00077009" w14:paraId="7B7A927A" w14:textId="77777777" w:rsidTr="00163892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BD33F7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F6D42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F77B6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59 ± 0.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F048FA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.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59B6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  <w:tr w:rsidR="003E478F" w:rsidRPr="00077009" w14:paraId="760F5B4D" w14:textId="77777777" w:rsidTr="00163892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239CC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Kochia scoparia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01B1A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CA609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4.13 ± 0.20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9A8F31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9.97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44888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9.27</w:t>
            </w:r>
          </w:p>
        </w:tc>
      </w:tr>
      <w:tr w:rsidR="003E478F" w:rsidRPr="00077009" w14:paraId="048C7550" w14:textId="77777777" w:rsidTr="00163892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2E8744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823EF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72E57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4.06 ± 0.2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998105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9.9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77D3D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9.27</w:t>
            </w:r>
          </w:p>
        </w:tc>
      </w:tr>
      <w:tr w:rsidR="003E478F" w:rsidRPr="00077009" w14:paraId="1980FA90" w14:textId="77777777" w:rsidTr="00163892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D441F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Plantago ovata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B2CBC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FE91C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12 ± 0.13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FEB595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.24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8E9DF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  <w:tr w:rsidR="003E478F" w:rsidRPr="00077009" w14:paraId="54C060FA" w14:textId="77777777" w:rsidTr="00163892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192508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E58A8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BFA13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05 ± 0.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058AF6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.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0D3F7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  <w:tr w:rsidR="003E478F" w:rsidRPr="00077009" w14:paraId="2CDEA79F" w14:textId="77777777" w:rsidTr="00163892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54424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Salsola tragus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40A72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18A82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12 ± 0.13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1B87ED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.24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A5BBF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  <w:tr w:rsidR="003E478F" w:rsidRPr="00077009" w14:paraId="64BB1CD8" w14:textId="77777777" w:rsidTr="00163892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4D154B4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B6458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54D9F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4.05 ± 0.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EFBBCE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.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4AF05" w14:textId="77777777" w:rsidR="003E478F" w:rsidRPr="00077009" w:rsidRDefault="003E478F" w:rsidP="00163892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31.71</w:t>
            </w:r>
          </w:p>
        </w:tc>
      </w:tr>
    </w:tbl>
    <w:p w14:paraId="794E75FD" w14:textId="77777777" w:rsidR="003E478F" w:rsidRDefault="003E478F" w:rsidP="003E478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2115DD9" w14:textId="77777777" w:rsidR="003E478F" w:rsidRDefault="003E478F" w:rsidP="003E478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3E478F" w:rsidSect="00F24223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C1E1E" w14:textId="77777777" w:rsidR="00EC75BE" w:rsidRDefault="00EC75BE">
      <w:pPr>
        <w:spacing w:after="0" w:line="240" w:lineRule="auto"/>
      </w:pPr>
      <w:r>
        <w:separator/>
      </w:r>
    </w:p>
  </w:endnote>
  <w:endnote w:type="continuationSeparator" w:id="0">
    <w:p w14:paraId="4BA0D4C0" w14:textId="77777777" w:rsidR="00EC75BE" w:rsidRDefault="00EC7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000000" w:themeColor="text1"/>
      </w:rPr>
      <w:id w:val="-336773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6C288" w14:textId="77777777" w:rsidR="00B93AC6" w:rsidRPr="00895F06" w:rsidRDefault="003E478F">
        <w:pPr>
          <w:pStyle w:val="Footer"/>
          <w:jc w:val="center"/>
          <w:rPr>
            <w:color w:val="000000" w:themeColor="text1"/>
          </w:rPr>
        </w:pPr>
        <w:r w:rsidRPr="00895F06">
          <w:rPr>
            <w:color w:val="000000" w:themeColor="text1"/>
          </w:rPr>
          <w:fldChar w:fldCharType="begin"/>
        </w:r>
        <w:r w:rsidRPr="00895F06">
          <w:rPr>
            <w:color w:val="000000" w:themeColor="text1"/>
          </w:rPr>
          <w:instrText xml:space="preserve"> PAGE   \* MERGEFORMAT </w:instrText>
        </w:r>
        <w:r w:rsidRPr="00895F06">
          <w:rPr>
            <w:color w:val="000000" w:themeColor="text1"/>
          </w:rPr>
          <w:fldChar w:fldCharType="separate"/>
        </w:r>
        <w:r>
          <w:rPr>
            <w:noProof/>
            <w:color w:val="000000" w:themeColor="text1"/>
          </w:rPr>
          <w:t>6</w:t>
        </w:r>
        <w:r w:rsidRPr="00895F06">
          <w:rPr>
            <w:noProof/>
            <w:color w:val="000000" w:themeColor="text1"/>
          </w:rPr>
          <w:fldChar w:fldCharType="end"/>
        </w:r>
      </w:p>
    </w:sdtContent>
  </w:sdt>
  <w:p w14:paraId="50B1AF66" w14:textId="77777777" w:rsidR="00B93AC6" w:rsidRPr="00895F06" w:rsidRDefault="00000000">
    <w:pPr>
      <w:pStyle w:val="Footer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8214D" w14:textId="77777777" w:rsidR="00EC75BE" w:rsidRDefault="00EC75BE">
      <w:pPr>
        <w:spacing w:after="0" w:line="240" w:lineRule="auto"/>
      </w:pPr>
      <w:r>
        <w:separator/>
      </w:r>
    </w:p>
  </w:footnote>
  <w:footnote w:type="continuationSeparator" w:id="0">
    <w:p w14:paraId="594E3567" w14:textId="77777777" w:rsidR="00EC75BE" w:rsidRDefault="00EC7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SwNDOwNDK2sDQwMDJT0lEKTi0uzszPAykwrgUA1APxHSwAAAA="/>
  </w:docVars>
  <w:rsids>
    <w:rsidRoot w:val="003E478F"/>
    <w:rsid w:val="000D1A07"/>
    <w:rsid w:val="003312E3"/>
    <w:rsid w:val="003E478F"/>
    <w:rsid w:val="00AB2D50"/>
    <w:rsid w:val="00D60AF6"/>
    <w:rsid w:val="00EC75BE"/>
    <w:rsid w:val="00ED4592"/>
    <w:rsid w:val="00F2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DA23"/>
  <w15:chartTrackingRefBased/>
  <w15:docId w15:val="{BC0EE53A-8D39-47B7-9256-281CC5D4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78F"/>
  </w:style>
  <w:style w:type="paragraph" w:customStyle="1" w:styleId="MDPI42tablebody">
    <w:name w:val="MDPI_4.2_table_body"/>
    <w:qFormat/>
    <w:rsid w:val="003E478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E4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seok Lee</dc:creator>
  <cp:keywords/>
  <dc:description/>
  <cp:lastModifiedBy>Hyoseok Lee</cp:lastModifiedBy>
  <cp:revision>3</cp:revision>
  <dcterms:created xsi:type="dcterms:W3CDTF">2022-06-16T23:34:00Z</dcterms:created>
  <dcterms:modified xsi:type="dcterms:W3CDTF">2022-08-24T23:47:00Z</dcterms:modified>
</cp:coreProperties>
</file>